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FB55E" w14:textId="4F3FD3F4" w:rsidR="001812F2" w:rsidRDefault="009A3B7F" w:rsidP="001812F2">
      <w:pPr>
        <w:rPr>
          <w:rFonts w:ascii="Calibri" w:hAnsi="Calibri"/>
          <w:b/>
        </w:rPr>
      </w:pPr>
      <w:r>
        <w:rPr>
          <w:rFonts w:ascii="Calibri" w:hAnsi="Calibri"/>
          <w:b/>
        </w:rPr>
        <w:t>S1 Table</w:t>
      </w:r>
      <w:r w:rsidR="001812F2" w:rsidRPr="00993D02">
        <w:rPr>
          <w:rFonts w:ascii="Calibri" w:hAnsi="Calibri"/>
          <w:b/>
        </w:rPr>
        <w:t>: Naming convention for pre-tumor data</w:t>
      </w:r>
    </w:p>
    <w:p w14:paraId="61BDBCAD" w14:textId="77777777" w:rsidR="00B03EF6" w:rsidRDefault="00B03EF6" w:rsidP="001812F2">
      <w:pPr>
        <w:rPr>
          <w:rFonts w:ascii="Calibri" w:hAnsi="Calibri"/>
          <w:b/>
        </w:rPr>
      </w:pPr>
    </w:p>
    <w:tbl>
      <w:tblPr>
        <w:tblW w:w="13695" w:type="dxa"/>
        <w:tblInd w:w="93" w:type="dxa"/>
        <w:tblLook w:val="04A0" w:firstRow="1" w:lastRow="0" w:firstColumn="1" w:lastColumn="0" w:noHBand="0" w:noVBand="1"/>
      </w:tblPr>
      <w:tblGrid>
        <w:gridCol w:w="1699"/>
        <w:gridCol w:w="1208"/>
        <w:gridCol w:w="1844"/>
        <w:gridCol w:w="1834"/>
        <w:gridCol w:w="1800"/>
        <w:gridCol w:w="2070"/>
        <w:gridCol w:w="1980"/>
        <w:gridCol w:w="1260"/>
      </w:tblGrid>
      <w:tr w:rsidR="005C4EF0" w:rsidRPr="005C4EF0" w14:paraId="10639261" w14:textId="77777777" w:rsidTr="00030B8A">
        <w:trPr>
          <w:trHeight w:val="315"/>
        </w:trPr>
        <w:tc>
          <w:tcPr>
            <w:tcW w:w="16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46FC1768" w14:textId="77777777" w:rsidR="005C4EF0" w:rsidRPr="005C4EF0" w:rsidRDefault="005C4EF0" w:rsidP="005C4EF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ming (</w:t>
            </w:r>
            <w:proofErr w:type="spellStart"/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tmap</w:t>
            </w:r>
            <w:proofErr w:type="spellEnd"/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501AD376" w14:textId="77777777" w:rsidR="005C4EF0" w:rsidRPr="005C4EF0" w:rsidRDefault="005C4EF0" w:rsidP="005C4E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184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302F382D" w14:textId="77777777" w:rsidR="005C4EF0" w:rsidRPr="005C4EF0" w:rsidRDefault="007B5A50" w:rsidP="005C4E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</w:t>
            </w:r>
            <w:r w:rsidR="005C4EF0"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um</w:t>
            </w:r>
          </w:p>
        </w:tc>
        <w:tc>
          <w:tcPr>
            <w:tcW w:w="18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1E8AD5D0" w14:textId="77777777" w:rsidR="005C4EF0" w:rsidRPr="005C4EF0" w:rsidRDefault="005C4EF0" w:rsidP="005C4E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4F3960A2" w14:textId="77777777" w:rsidR="005C4EF0" w:rsidRPr="005C4EF0" w:rsidRDefault="005C4EF0" w:rsidP="005C4E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673CF90C" w14:textId="77777777" w:rsidR="005C4EF0" w:rsidRPr="005C4EF0" w:rsidRDefault="005C4EF0" w:rsidP="005C4E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292B252A" w14:textId="77777777" w:rsidR="005C4EF0" w:rsidRPr="005C4EF0" w:rsidRDefault="005C4EF0" w:rsidP="005C4E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773D93FF" w14:textId="77777777" w:rsidR="005C4EF0" w:rsidRPr="005C4EF0" w:rsidRDefault="005C4EF0" w:rsidP="005C4E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</w:tr>
      <w:tr w:rsidR="005C4EF0" w:rsidRPr="005C4EF0" w14:paraId="229FF5B8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6F346B7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_Akke_muci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DECAC27" w14:textId="70DC660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B952D90" w14:textId="168F2E3D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01952C" w14:textId="4D94D7E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8C4AB19" w14:textId="4466D75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BE4D080" w14:textId="7F69E23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41F7FFC" w14:textId="13C50EE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kkermans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77DDD4F" w14:textId="7738838C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uciniphila</w:t>
            </w:r>
            <w:proofErr w:type="spellEnd"/>
          </w:p>
        </w:tc>
      </w:tr>
      <w:tr w:rsidR="005C4EF0" w:rsidRPr="005C4EF0" w14:paraId="680163A4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DA25B66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89943CE" w14:textId="193E685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ACAF11A" w14:textId="0DED89F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6906649" w14:textId="622B582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CB0D176" w14:textId="1E1A029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6609EFE" w14:textId="13B9C38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C04B51" w14:textId="5D37DA5C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16427B" w14:textId="38DAAA2D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C4EF0" w:rsidRPr="005C4EF0" w14:paraId="35FC6A3D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8586731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_unif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7B89C3" w14:textId="2454ED4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60B1D8" w14:textId="6CD29E3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0936132" w14:textId="33E2134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10477B5" w14:textId="0981889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3712B9A" w14:textId="127478E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7A28C6A" w14:textId="187E278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1F16D56" w14:textId="535339E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uniformis</w:t>
            </w:r>
            <w:proofErr w:type="spellEnd"/>
          </w:p>
        </w:tc>
      </w:tr>
      <w:tr w:rsidR="005C4EF0" w:rsidRPr="005C4EF0" w14:paraId="7E5A0117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F847283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_egge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29E8F4" w14:textId="62AE9F0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DDA988D" w14:textId="670CD43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61B5719" w14:textId="030A8AB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E96048" w14:textId="36C3884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11F69EC" w14:textId="3996356A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D2F4C50" w14:textId="4640EC7E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A8F8123" w14:textId="61E4B8E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ggerthii</w:t>
            </w:r>
            <w:proofErr w:type="spellEnd"/>
          </w:p>
        </w:tc>
      </w:tr>
      <w:tr w:rsidR="005C4EF0" w:rsidRPr="005C4EF0" w14:paraId="31AA8C3A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DE8C657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60DE287" w14:textId="33F419D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DB8369A" w14:textId="7235FDD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F137874" w14:textId="4677AAD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900D10E" w14:textId="75B434F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F60FAE6" w14:textId="34637BE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6862A37" w14:textId="591F350A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40E3F99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4578425A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6D25706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Blau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E6165BB" w14:textId="10E9AC9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88AE24" w14:textId="1C584CB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B8D9AFC" w14:textId="77E14A8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7F6B6B" w14:textId="296C2AA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D48D8B6" w14:textId="25B2F3A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AEAD15" w14:textId="76696E4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laut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E32FF48" w14:textId="5CCB458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C4EF0" w:rsidRPr="005C4EF0" w14:paraId="670CD16A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1963E54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_cacc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BE1E8DD" w14:textId="6F901B5D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AF6A02" w14:textId="5618490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882B527" w14:textId="7B22281D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6C7E9E" w14:textId="2F50686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42715A" w14:textId="13B05FC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A037092" w14:textId="5BC374E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10279F0" w14:textId="3D8B7CE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accae</w:t>
            </w:r>
            <w:proofErr w:type="spellEnd"/>
          </w:p>
        </w:tc>
      </w:tr>
      <w:tr w:rsidR="005C4EF0" w:rsidRPr="005C4EF0" w14:paraId="4D9F2A71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1CAB88E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91712C1" w14:textId="0676A33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53730A2" w14:textId="7CB594C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1518B5F" w14:textId="0085B5C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05C9127" w14:textId="0AB454E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A39769C" w14:textId="167D06D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8818CF" w14:textId="4BBA310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2CAABE" w14:textId="209ADA6E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C4EF0" w:rsidRPr="005C4EF0" w14:paraId="2F3A2B9D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E2C0EC9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B4017C7" w14:textId="105F519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DCF05A" w14:textId="5D19D2A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AFD9C57" w14:textId="5329F2FA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E6381CF" w14:textId="7B1E9B7A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A77B1A0" w14:textId="5F55ED7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E60F49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0E513EC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335632A3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5A7E892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920E44" w14:textId="33C8D51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F3A2FC0" w14:textId="42B3901C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646CC10" w14:textId="5D93F99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rysipelotrichi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0F70A2" w14:textId="57AAC5F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rysipelotrich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C60C335" w14:textId="5224102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2D7F40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777A087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02B1384A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CE157A8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_L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BEC839A" w14:textId="3AA3635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816DEE" w14:textId="7DAC5F8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F632C23" w14:textId="78CC75B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illi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AA10B1E" w14:textId="6B59A5DE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tobacill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F342D8D" w14:textId="46FE051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FC46824" w14:textId="5017143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tobacill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CDC18D3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63D1A343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3C915FE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i_Turi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45DAA70" w14:textId="2925E85A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8604A28" w14:textId="58D9CAA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1098E3C" w14:textId="29489C1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illi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6A28C5C" w14:textId="196B3EC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uricibacter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4EF62EF" w14:textId="2047D3A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uricibacter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EB36FE6" w14:textId="3B3F353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uricibacter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4D894CF" w14:textId="5C138AB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C4EF0" w:rsidRPr="005C4EF0" w14:paraId="3C98C881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C7127EA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Blau_pro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152F66" w14:textId="2E4F9AF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3C82B67" w14:textId="3641732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35F5F8" w14:textId="70171A9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2A0621" w14:textId="6AB8FD8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D3A146D" w14:textId="03671A0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82E7DEE" w14:textId="7F4EE6D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laut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AA1CF41" w14:textId="237D09B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ducta</w:t>
            </w:r>
            <w:proofErr w:type="spellEnd"/>
          </w:p>
        </w:tc>
      </w:tr>
      <w:tr w:rsidR="005C4EF0" w:rsidRPr="005C4EF0" w14:paraId="36974AF5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C50D92D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_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A864CB" w14:textId="3EF7C5A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B2FAA98" w14:textId="07EBF91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EB063CE" w14:textId="64DD38A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FF1C6D4" w14:textId="2728DEF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965898E" w14:textId="64559CD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75B04EC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9D8A0A2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0A60501B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5236641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a_Sut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16AFDF" w14:textId="426650B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365B2D5" w14:textId="02BE966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teobacter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F8A97C2" w14:textId="7A9E8AC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taproteobacter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2ECA30D" w14:textId="15F367E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urkholder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B37FEB0" w14:textId="347F4ADC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lcaligen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E32A564" w14:textId="1C02363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utterell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7FFC61E" w14:textId="1DBC58C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C4EF0" w:rsidRPr="005C4EF0" w14:paraId="19F318FF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BEDE22B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00A549A" w14:textId="6A32528A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5C6EA4" w14:textId="649BF09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00D4321" w14:textId="78D18E9D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7D4E949" w14:textId="031806E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E065402" w14:textId="03B96EF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3D1CAF4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63CE6E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73E9F471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E12A99C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o_Buty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D017746" w14:textId="279579D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C499BB6" w14:textId="4D69932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EE76272" w14:textId="309C871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DB87446" w14:textId="5A554AA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851787F" w14:textId="19617AA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doribacter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887C86" w14:textId="376E7F6D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utyricimona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71DF919" w14:textId="4F8F797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C4EF0" w:rsidRPr="005C4EF0" w14:paraId="4717C945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1539460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_ovat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E70147F" w14:textId="2C6FCA5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CF1C16" w14:textId="663FBFF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0754A90" w14:textId="3F919E7C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EBA5699" w14:textId="6E533AF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D98EEB9" w14:textId="37D1F20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F0AD918" w14:textId="41D6426D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E3735CD" w14:textId="1B8F912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vatus</w:t>
            </w:r>
            <w:proofErr w:type="spellEnd"/>
          </w:p>
        </w:tc>
      </w:tr>
      <w:tr w:rsidR="005C4EF0" w:rsidRPr="005C4EF0" w14:paraId="20AFBB31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6914710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E601957" w14:textId="5AF40955" w:rsidR="005C4EF0" w:rsidRPr="00030B8A" w:rsidRDefault="005C4EF0" w:rsidP="00A938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B8E112" w14:textId="36B3934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A9F276F" w14:textId="58E5232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6B8BA7F" w14:textId="0CCD96D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7D76691" w14:textId="2C90CDB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D8686A4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CE823BB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36059834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0ACFCD4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rp_Par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76C0311" w14:textId="17BBF67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5BE89E7" w14:textId="22253DD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e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9BD3DE1" w14:textId="60F10B7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BFBCE35" w14:textId="6BC60FA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cteroid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622AF8F" w14:textId="37945AD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phyromonad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BB5AE6E" w14:textId="1E445ACE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3F1959E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7F344A88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FACD983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_Pha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21292A" w14:textId="07F2BF7E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4352167" w14:textId="09C24C6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54F2AAF" w14:textId="34EB625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925533D" w14:textId="0C85359A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F738EF" w14:textId="32C98A6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illonell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4FE046" w14:textId="153163A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hascolarctobacterium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D5BA0CA" w14:textId="0C9FA2D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C4EF0" w:rsidRPr="005C4EF0" w14:paraId="15135439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41C4BDB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_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96BB32" w14:textId="67DD13B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D982E33" w14:textId="7DF9E97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314DD8" w14:textId="728A23E8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841FDA" w14:textId="1916F5F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FC6B380" w14:textId="130E3D6C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4E13661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EEFEAE6" w14:textId="7777777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C4EF0" w:rsidRPr="005C4EF0" w14:paraId="2CE20950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192B9F1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_Akke_muci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4F424FA" w14:textId="22DFCC6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3B36CD" w14:textId="777DDF67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B24836" w14:textId="4A95BCA6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18935A2" w14:textId="44445DB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DB3EA1" w14:textId="6AD455D0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rucomicrobi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0FE5181" w14:textId="167DFAAE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kkermansi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7896485" w14:textId="1BA6F2DE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uciniphila</w:t>
            </w:r>
            <w:proofErr w:type="spellEnd"/>
          </w:p>
        </w:tc>
      </w:tr>
      <w:tr w:rsidR="005C4EF0" w:rsidRPr="005C4EF0" w14:paraId="79B53FAA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68C183A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Clos_citr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8A64EC" w14:textId="4155C38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34EBBAE" w14:textId="32F071B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E82C51F" w14:textId="7949BDEC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9D117F9" w14:textId="5899F861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91598A" w14:textId="09E9EEE5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424D1CF" w14:textId="214B23B3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um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391C166" w14:textId="7CBACAA9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itroniae</w:t>
            </w:r>
            <w:proofErr w:type="spellEnd"/>
          </w:p>
        </w:tc>
      </w:tr>
      <w:tr w:rsidR="005C4EF0" w:rsidRPr="005C4EF0" w14:paraId="40A1C6FD" w14:textId="77777777" w:rsidTr="00030B8A">
        <w:trPr>
          <w:trHeight w:val="315"/>
        </w:trPr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9586641" w14:textId="77777777" w:rsidR="005C4EF0" w:rsidRPr="005C4EF0" w:rsidRDefault="005C4EF0" w:rsidP="005C4E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Dor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F578B15" w14:textId="602F6DA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C7F5256" w14:textId="4D47910F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rmicut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B867F71" w14:textId="354EF842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lostrid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D3CF7E" w14:textId="5235818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lostridiales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CBEC84" w14:textId="44372FF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B3D5254" w14:textId="46305794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orea</w:t>
            </w:r>
            <w:proofErr w:type="spellEnd"/>
            <w:r w:rsidRPr="00030B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A8C3A35" w14:textId="4D9AE5DB" w:rsidR="005C4EF0" w:rsidRPr="00030B8A" w:rsidRDefault="005C4EF0" w:rsidP="005C4EF0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195BB98B" w14:textId="77777777" w:rsidR="005C4EF0" w:rsidRDefault="005C4EF0" w:rsidP="001812F2">
      <w:pPr>
        <w:rPr>
          <w:b/>
        </w:rPr>
      </w:pPr>
    </w:p>
    <w:p w14:paraId="6EE9D6F8" w14:textId="77777777" w:rsidR="008D362A" w:rsidRDefault="008D362A"/>
    <w:p w14:paraId="1BE8E141" w14:textId="77777777" w:rsidR="001812F2" w:rsidRDefault="001812F2"/>
    <w:p w14:paraId="50164983" w14:textId="78A0F7BC" w:rsidR="001812F2" w:rsidRDefault="001812F2">
      <w:pPr>
        <w:spacing w:after="200" w:line="276" w:lineRule="auto"/>
        <w:rPr>
          <w:rFonts w:ascii="Calibri" w:hAnsi="Calibri"/>
          <w:b/>
        </w:rPr>
      </w:pPr>
      <w:bookmarkStart w:id="0" w:name="_GoBack"/>
      <w:bookmarkEnd w:id="0"/>
    </w:p>
    <w:sectPr w:rsidR="001812F2" w:rsidSect="005C4E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2F2"/>
    <w:rsid w:val="00030B8A"/>
    <w:rsid w:val="000D0DDB"/>
    <w:rsid w:val="00117E1D"/>
    <w:rsid w:val="001812F2"/>
    <w:rsid w:val="001E71CC"/>
    <w:rsid w:val="00271637"/>
    <w:rsid w:val="004D05C2"/>
    <w:rsid w:val="004E34D1"/>
    <w:rsid w:val="005C4EF0"/>
    <w:rsid w:val="006A1C35"/>
    <w:rsid w:val="007270B6"/>
    <w:rsid w:val="00731C17"/>
    <w:rsid w:val="007B5A50"/>
    <w:rsid w:val="008D362A"/>
    <w:rsid w:val="009A3B7F"/>
    <w:rsid w:val="00A9382A"/>
    <w:rsid w:val="00B03EF6"/>
    <w:rsid w:val="00B9788D"/>
    <w:rsid w:val="00BA5BF9"/>
    <w:rsid w:val="00D43D15"/>
    <w:rsid w:val="00DC7EA8"/>
    <w:rsid w:val="00E5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B5F1"/>
  <w15:docId w15:val="{2F4A26F7-44EA-4C28-87F5-F3DAE8D6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2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2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, Bidisha</dc:creator>
  <cp:lastModifiedBy>Bidisha Paul</cp:lastModifiedBy>
  <cp:revision>19</cp:revision>
  <cp:lastPrinted>2017-11-10T23:40:00Z</cp:lastPrinted>
  <dcterms:created xsi:type="dcterms:W3CDTF">2017-08-24T21:07:00Z</dcterms:created>
  <dcterms:modified xsi:type="dcterms:W3CDTF">2017-12-06T05:02:00Z</dcterms:modified>
</cp:coreProperties>
</file>